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72778" w14:textId="65664816" w:rsidR="00942395" w:rsidRPr="00942395" w:rsidRDefault="00DF674B" w:rsidP="00B71303">
      <w:pPr>
        <w:rPr>
          <w:b/>
          <w:sz w:val="24"/>
          <w:szCs w:val="24"/>
        </w:rPr>
      </w:pPr>
      <w:bookmarkStart w:id="0" w:name="_Hlk46069709"/>
      <w:bookmarkStart w:id="1" w:name="_Hlk46565555"/>
      <w:r>
        <w:rPr>
          <w:b/>
          <w:sz w:val="24"/>
          <w:szCs w:val="24"/>
        </w:rPr>
        <w:t>Additional</w:t>
      </w:r>
      <w:r w:rsidRPr="000C75FC">
        <w:rPr>
          <w:b/>
          <w:sz w:val="24"/>
          <w:szCs w:val="24"/>
        </w:rPr>
        <w:t xml:space="preserve"> </w:t>
      </w:r>
      <w:r w:rsidR="008C3659" w:rsidRPr="000C75FC">
        <w:rPr>
          <w:b/>
          <w:sz w:val="24"/>
          <w:szCs w:val="24"/>
        </w:rPr>
        <w:t xml:space="preserve">file 2. Case description of </w:t>
      </w:r>
      <w:r w:rsidR="0076724D">
        <w:rPr>
          <w:b/>
          <w:sz w:val="24"/>
          <w:szCs w:val="24"/>
        </w:rPr>
        <w:t xml:space="preserve">the </w:t>
      </w:r>
      <w:r w:rsidR="00335F9C">
        <w:rPr>
          <w:b/>
          <w:sz w:val="24"/>
          <w:szCs w:val="24"/>
        </w:rPr>
        <w:t xml:space="preserve">2010-2014 </w:t>
      </w:r>
      <w:r w:rsidR="008C3659" w:rsidRPr="000C75FC">
        <w:rPr>
          <w:b/>
          <w:sz w:val="24"/>
          <w:szCs w:val="24"/>
        </w:rPr>
        <w:t xml:space="preserve">maternal </w:t>
      </w:r>
      <w:r w:rsidR="00335F9C">
        <w:rPr>
          <w:b/>
          <w:sz w:val="24"/>
          <w:szCs w:val="24"/>
        </w:rPr>
        <w:t xml:space="preserve">deaths of Suriname classified as </w:t>
      </w:r>
      <w:r w:rsidR="00942395">
        <w:rPr>
          <w:b/>
          <w:sz w:val="24"/>
          <w:szCs w:val="24"/>
        </w:rPr>
        <w:t>“</w:t>
      </w:r>
      <w:r w:rsidR="00335F9C">
        <w:rPr>
          <w:b/>
          <w:sz w:val="24"/>
          <w:szCs w:val="24"/>
        </w:rPr>
        <w:t>unspecified</w:t>
      </w:r>
      <w:r w:rsidR="00942395">
        <w:rPr>
          <w:b/>
          <w:sz w:val="24"/>
          <w:szCs w:val="24"/>
        </w:rPr>
        <w:t>”</w:t>
      </w:r>
    </w:p>
    <w:bookmarkEnd w:id="0"/>
    <w:bookmarkEnd w:id="1"/>
    <w:p w14:paraId="138C5489" w14:textId="77777777" w:rsidR="00A643E0" w:rsidRPr="00306C71" w:rsidRDefault="00A643E0" w:rsidP="00A643E0">
      <w:pPr>
        <w:spacing w:after="0"/>
        <w:contextualSpacing/>
        <w:jc w:val="both"/>
        <w:rPr>
          <w:b/>
          <w:sz w:val="24"/>
          <w:szCs w:val="24"/>
        </w:rPr>
      </w:pPr>
    </w:p>
    <w:tbl>
      <w:tblPr>
        <w:tblStyle w:val="PlainTable21"/>
        <w:tblpPr w:leftFromText="180" w:rightFromText="180" w:vertAnchor="text" w:horzAnchor="margin" w:tblpY="185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651"/>
        <w:gridCol w:w="1469"/>
        <w:gridCol w:w="3829"/>
        <w:gridCol w:w="1417"/>
        <w:gridCol w:w="1418"/>
        <w:gridCol w:w="1417"/>
      </w:tblGrid>
      <w:tr w:rsidR="00A643E0" w:rsidRPr="003277B3" w14:paraId="5928FFDD" w14:textId="77777777" w:rsidTr="00FE2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651" w:type="dxa"/>
            <w:shd w:val="clear" w:color="auto" w:fill="E7E6E6" w:themeFill="background2"/>
            <w:vAlign w:val="center"/>
          </w:tcPr>
          <w:p w14:paraId="0993CDC9" w14:textId="77777777" w:rsidR="00A643E0" w:rsidRPr="007965BD" w:rsidRDefault="00A643E0" w:rsidP="0001318A">
            <w:pPr>
              <w:contextualSpacing/>
              <w:jc w:val="center"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Case</w:t>
            </w:r>
          </w:p>
        </w:tc>
        <w:tc>
          <w:tcPr>
            <w:tcW w:w="1469" w:type="dxa"/>
            <w:shd w:val="clear" w:color="auto" w:fill="E7E6E6" w:themeFill="background2"/>
            <w:vAlign w:val="center"/>
          </w:tcPr>
          <w:p w14:paraId="064A4C79" w14:textId="77777777" w:rsidR="00A643E0" w:rsidRPr="007965BD" w:rsidRDefault="00A643E0" w:rsidP="0001318A">
            <w:pPr>
              <w:contextualSpacing/>
              <w:jc w:val="center"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Gestation</w:t>
            </w:r>
          </w:p>
        </w:tc>
        <w:tc>
          <w:tcPr>
            <w:tcW w:w="3829" w:type="dxa"/>
            <w:shd w:val="clear" w:color="auto" w:fill="E7E6E6" w:themeFill="background2"/>
            <w:vAlign w:val="center"/>
          </w:tcPr>
          <w:p w14:paraId="6B647720" w14:textId="77777777" w:rsidR="00A643E0" w:rsidRPr="007965BD" w:rsidRDefault="00A643E0" w:rsidP="0001318A">
            <w:pPr>
              <w:contextualSpacing/>
              <w:rPr>
                <w:rFonts w:cstheme="minorHAnsi"/>
                <w:bCs w:val="0"/>
              </w:rPr>
            </w:pPr>
            <w:r w:rsidRPr="007965BD">
              <w:rPr>
                <w:rFonts w:cstheme="minorHAnsi"/>
                <w:bCs w:val="0"/>
              </w:rPr>
              <w:t>Case description</w:t>
            </w:r>
          </w:p>
        </w:tc>
        <w:tc>
          <w:tcPr>
            <w:tcW w:w="4252" w:type="dxa"/>
            <w:gridSpan w:val="3"/>
            <w:shd w:val="clear" w:color="auto" w:fill="E7E6E6" w:themeFill="background2"/>
            <w:vAlign w:val="center"/>
          </w:tcPr>
          <w:p w14:paraId="083AF72C" w14:textId="77777777" w:rsidR="00A643E0" w:rsidRPr="007965BD" w:rsidRDefault="00A643E0" w:rsidP="0001318A">
            <w:pPr>
              <w:contextualSpacing/>
              <w:jc w:val="center"/>
              <w:rPr>
                <w:rFonts w:cstheme="minorHAnsi"/>
                <w:bCs w:val="0"/>
                <w:sz w:val="24"/>
                <w:szCs w:val="24"/>
              </w:rPr>
            </w:pPr>
            <w:r>
              <w:rPr>
                <w:rFonts w:cstheme="minorHAnsi"/>
                <w:bCs w:val="0"/>
              </w:rPr>
              <w:t>Classification by countries MDR Committees</w:t>
            </w:r>
          </w:p>
        </w:tc>
      </w:tr>
      <w:tr w:rsidR="00A643E0" w:rsidRPr="00381433" w14:paraId="0022987C" w14:textId="77777777" w:rsidTr="00FE2DC2">
        <w:trPr>
          <w:trHeight w:val="303"/>
        </w:trPr>
        <w:tc>
          <w:tcPr>
            <w:tcW w:w="5949" w:type="dxa"/>
            <w:gridSpan w:val="3"/>
            <w:shd w:val="clear" w:color="auto" w:fill="E7E6E6" w:themeFill="background2"/>
            <w:vAlign w:val="center"/>
          </w:tcPr>
          <w:p w14:paraId="14ECB9EC" w14:textId="77777777" w:rsidR="00A643E0" w:rsidRDefault="00A643E0" w:rsidP="0001318A">
            <w:pPr>
              <w:contextualSpacing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58A55725" w14:textId="77777777" w:rsidR="00A643E0" w:rsidRPr="00381433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Suriname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A0CFA0F" w14:textId="77777777" w:rsidR="00A643E0" w:rsidRPr="00381433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Jamaic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EE20690" w14:textId="77777777" w:rsidR="00A643E0" w:rsidRPr="00381433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381433">
              <w:rPr>
                <w:rFonts w:cstheme="minorHAnsi"/>
                <w:b/>
              </w:rPr>
              <w:t>Netherlands</w:t>
            </w:r>
          </w:p>
        </w:tc>
      </w:tr>
      <w:tr w:rsidR="00A643E0" w:rsidRPr="006E5EE0" w14:paraId="40299606" w14:textId="77777777" w:rsidTr="0001318A">
        <w:trPr>
          <w:trHeight w:val="303"/>
        </w:trPr>
        <w:tc>
          <w:tcPr>
            <w:tcW w:w="651" w:type="dxa"/>
            <w:vAlign w:val="center"/>
          </w:tcPr>
          <w:p w14:paraId="4A407C2D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</w:t>
            </w:r>
          </w:p>
          <w:p w14:paraId="26E8ADDB" w14:textId="77777777" w:rsidR="00A643E0" w:rsidRPr="0098269D" w:rsidRDefault="00A643E0" w:rsidP="00A643E0">
            <w:pPr>
              <w:contextualSpacing/>
              <w:rPr>
                <w:rFonts w:cstheme="minorHAnsi"/>
                <w:bCs/>
                <w:color w:val="A6A6A6" w:themeColor="background1" w:themeShade="A6"/>
              </w:rPr>
            </w:pPr>
          </w:p>
          <w:p w14:paraId="476274D0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  <w:vertAlign w:val="superscript"/>
              </w:rPr>
            </w:pPr>
          </w:p>
        </w:tc>
        <w:tc>
          <w:tcPr>
            <w:tcW w:w="1469" w:type="dxa"/>
            <w:vAlign w:val="center"/>
          </w:tcPr>
          <w:p w14:paraId="272829A1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9 months pregnant</w:t>
            </w:r>
          </w:p>
        </w:tc>
        <w:tc>
          <w:tcPr>
            <w:tcW w:w="3829" w:type="dxa"/>
            <w:vAlign w:val="center"/>
          </w:tcPr>
          <w:p w14:paraId="4AD1C5B4" w14:textId="77777777" w:rsidR="00A643E0" w:rsidRPr="00FF1C22" w:rsidRDefault="00A643E0" w:rsidP="0001318A">
            <w:pPr>
              <w:rPr>
                <w:rFonts w:cstheme="minorHAnsi"/>
                <w:noProof/>
                <w:color w:val="000000" w:themeColor="text1"/>
              </w:rPr>
            </w:pPr>
            <w:r w:rsidRPr="00FF1C22">
              <w:rPr>
                <w:rFonts w:cstheme="minorHAnsi"/>
                <w:noProof/>
                <w:color w:val="000000" w:themeColor="text1"/>
              </w:rPr>
              <w:t xml:space="preserve">Came from the interior, died in the car and was immediately transferred to the mortuary. </w:t>
            </w:r>
          </w:p>
        </w:tc>
        <w:tc>
          <w:tcPr>
            <w:tcW w:w="1417" w:type="dxa"/>
            <w:vAlign w:val="center"/>
          </w:tcPr>
          <w:p w14:paraId="6C9A576A" w14:textId="49908E2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8" w:type="dxa"/>
            <w:vAlign w:val="center"/>
          </w:tcPr>
          <w:p w14:paraId="78187338" w14:textId="7C94935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7" w:type="dxa"/>
            <w:vAlign w:val="center"/>
          </w:tcPr>
          <w:p w14:paraId="5D0912F8" w14:textId="55FBA10E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0134379D" w14:textId="77777777" w:rsidTr="0001318A">
        <w:trPr>
          <w:trHeight w:val="303"/>
        </w:trPr>
        <w:tc>
          <w:tcPr>
            <w:tcW w:w="651" w:type="dxa"/>
            <w:vAlign w:val="center"/>
          </w:tcPr>
          <w:p w14:paraId="166D4D88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2</w:t>
            </w:r>
          </w:p>
          <w:p w14:paraId="7A441CB7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</w:p>
          <w:p w14:paraId="220E8F2B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239733AC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23 weeks according to family</w:t>
            </w:r>
          </w:p>
        </w:tc>
        <w:tc>
          <w:tcPr>
            <w:tcW w:w="3829" w:type="dxa"/>
            <w:vAlign w:val="center"/>
          </w:tcPr>
          <w:p w14:paraId="7AA61929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Died at home in the interior. Complained of headache and dizziness 3 months before.</w:t>
            </w:r>
          </w:p>
        </w:tc>
        <w:tc>
          <w:tcPr>
            <w:tcW w:w="1417" w:type="dxa"/>
            <w:vAlign w:val="center"/>
          </w:tcPr>
          <w:p w14:paraId="51202544" w14:textId="0EDBEA11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8" w:type="dxa"/>
            <w:vAlign w:val="center"/>
          </w:tcPr>
          <w:p w14:paraId="594286C8" w14:textId="4FD27133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7" w:type="dxa"/>
            <w:vAlign w:val="center"/>
          </w:tcPr>
          <w:p w14:paraId="683981C4" w14:textId="58130259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2891289E" w14:textId="77777777" w:rsidTr="0001318A">
        <w:trPr>
          <w:trHeight w:val="545"/>
        </w:trPr>
        <w:tc>
          <w:tcPr>
            <w:tcW w:w="651" w:type="dxa"/>
            <w:vAlign w:val="center"/>
          </w:tcPr>
          <w:p w14:paraId="4B463BBB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3</w:t>
            </w:r>
          </w:p>
          <w:p w14:paraId="606E4987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  <w:color w:val="A6A6A6" w:themeColor="background1" w:themeShade="A6"/>
              </w:rPr>
            </w:pPr>
          </w:p>
          <w:p w14:paraId="0207A81F" w14:textId="77777777" w:rsidR="00A643E0" w:rsidRPr="0098269D" w:rsidRDefault="00A643E0" w:rsidP="0001318A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469" w:type="dxa"/>
            <w:vAlign w:val="center"/>
          </w:tcPr>
          <w:p w14:paraId="7AC96C33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Verbal autopsy: early pregnancy</w:t>
            </w:r>
          </w:p>
        </w:tc>
        <w:tc>
          <w:tcPr>
            <w:tcW w:w="3829" w:type="dxa"/>
            <w:vAlign w:val="center"/>
          </w:tcPr>
          <w:p w14:paraId="1C48D08D" w14:textId="03C1C9B7" w:rsidR="00A643E0" w:rsidRPr="0098269D" w:rsidRDefault="00FE2DC2" w:rsidP="0001318A">
            <w:pPr>
              <w:contextualSpacing/>
              <w:rPr>
                <w:rFonts w:cstheme="minorHAnsi"/>
                <w:bCs/>
              </w:rPr>
            </w:pPr>
            <w:r w:rsidRPr="004E7745">
              <w:rPr>
                <w:rFonts w:cstheme="minorHAnsi"/>
                <w:bCs/>
              </w:rPr>
              <w:t>Died at hom</w:t>
            </w:r>
            <w:r>
              <w:rPr>
                <w:rFonts w:cstheme="minorHAnsi"/>
                <w:bCs/>
              </w:rPr>
              <w:t xml:space="preserve">e from unknown cause. </w:t>
            </w:r>
            <w:r w:rsidRPr="004E7745">
              <w:rPr>
                <w:rFonts w:cstheme="minorHAnsi"/>
                <w:bCs/>
              </w:rPr>
              <w:t xml:space="preserve">Verbal autopsy with family: early pregnancy. Examination: no fundal height palpable, </w:t>
            </w:r>
            <w:r>
              <w:rPr>
                <w:rFonts w:cstheme="minorHAnsi"/>
                <w:bCs/>
              </w:rPr>
              <w:t xml:space="preserve">but </w:t>
            </w:r>
            <w:r w:rsidRPr="004E7745">
              <w:rPr>
                <w:rFonts w:cstheme="minorHAnsi"/>
                <w:bCs/>
              </w:rPr>
              <w:t>peripheral edema of both feet</w:t>
            </w:r>
            <w:r>
              <w:rPr>
                <w:rFonts w:cstheme="minorHAnsi"/>
                <w:bCs/>
              </w:rPr>
              <w:t>.</w:t>
            </w:r>
          </w:p>
        </w:tc>
        <w:tc>
          <w:tcPr>
            <w:tcW w:w="1417" w:type="dxa"/>
            <w:vAlign w:val="center"/>
          </w:tcPr>
          <w:p w14:paraId="30756A8B" w14:textId="081CBD9F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8" w:type="dxa"/>
            <w:vAlign w:val="center"/>
          </w:tcPr>
          <w:p w14:paraId="23852E9D" w14:textId="7B0E7662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7" w:type="dxa"/>
            <w:vAlign w:val="center"/>
          </w:tcPr>
          <w:p w14:paraId="475A07E3" w14:textId="642BBAE9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No </w:t>
            </w:r>
          </w:p>
          <w:p w14:paraId="63ED7AE9" w14:textId="4A7A3F37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Maternal death</w:t>
            </w:r>
          </w:p>
        </w:tc>
      </w:tr>
      <w:tr w:rsidR="00A643E0" w:rsidRPr="006E5EE0" w14:paraId="3B037A23" w14:textId="77777777" w:rsidTr="0001318A">
        <w:trPr>
          <w:trHeight w:val="303"/>
        </w:trPr>
        <w:tc>
          <w:tcPr>
            <w:tcW w:w="651" w:type="dxa"/>
            <w:vAlign w:val="center"/>
          </w:tcPr>
          <w:p w14:paraId="63D0056C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4</w:t>
            </w:r>
          </w:p>
          <w:p w14:paraId="3E6CD9C6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  <w:color w:val="A6A6A6" w:themeColor="background1" w:themeShade="A6"/>
              </w:rPr>
            </w:pPr>
          </w:p>
          <w:p w14:paraId="70EB5D17" w14:textId="77777777" w:rsidR="00A643E0" w:rsidRPr="0098269D" w:rsidRDefault="00A643E0" w:rsidP="0001318A">
            <w:pPr>
              <w:contextualSpacing/>
              <w:rPr>
                <w:rFonts w:cstheme="minorHAnsi"/>
                <w:bCs/>
                <w:vertAlign w:val="superscript"/>
              </w:rPr>
            </w:pPr>
          </w:p>
        </w:tc>
        <w:tc>
          <w:tcPr>
            <w:tcW w:w="1469" w:type="dxa"/>
            <w:vAlign w:val="center"/>
          </w:tcPr>
          <w:p w14:paraId="105F253B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35 days </w:t>
            </w:r>
          </w:p>
          <w:p w14:paraId="2D24153D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postpartum</w:t>
            </w:r>
          </w:p>
        </w:tc>
        <w:tc>
          <w:tcPr>
            <w:tcW w:w="3829" w:type="dxa"/>
            <w:vAlign w:val="center"/>
          </w:tcPr>
          <w:p w14:paraId="5C4F7F9A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complicated childbirth. Died at home 35 days later. No further information available.</w:t>
            </w:r>
          </w:p>
        </w:tc>
        <w:tc>
          <w:tcPr>
            <w:tcW w:w="1417" w:type="dxa"/>
            <w:vAlign w:val="center"/>
          </w:tcPr>
          <w:p w14:paraId="70DF2ADB" w14:textId="4DCCA6D3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No </w:t>
            </w:r>
          </w:p>
          <w:p w14:paraId="3C7C13B0" w14:textId="1A64E0AC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Maternal death</w:t>
            </w:r>
          </w:p>
        </w:tc>
        <w:tc>
          <w:tcPr>
            <w:tcW w:w="1418" w:type="dxa"/>
            <w:vAlign w:val="center"/>
          </w:tcPr>
          <w:p w14:paraId="7F0C11CA" w14:textId="02AF6D48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7" w:type="dxa"/>
            <w:vAlign w:val="center"/>
          </w:tcPr>
          <w:p w14:paraId="0D135DD5" w14:textId="61E9D118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240A0EA3" w14:textId="77777777" w:rsidTr="0001318A">
        <w:trPr>
          <w:trHeight w:val="560"/>
        </w:trPr>
        <w:tc>
          <w:tcPr>
            <w:tcW w:w="651" w:type="dxa"/>
            <w:vAlign w:val="center"/>
          </w:tcPr>
          <w:p w14:paraId="0F716EAE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5</w:t>
            </w:r>
          </w:p>
          <w:p w14:paraId="0DAFB426" w14:textId="77777777" w:rsidR="00A643E0" w:rsidRPr="0098269D" w:rsidRDefault="00A643E0" w:rsidP="00A643E0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289ECC5B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3 days </w:t>
            </w:r>
          </w:p>
          <w:p w14:paraId="6F127B86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postpartum</w:t>
            </w:r>
          </w:p>
        </w:tc>
        <w:tc>
          <w:tcPr>
            <w:tcW w:w="3829" w:type="dxa"/>
            <w:vAlign w:val="center"/>
          </w:tcPr>
          <w:p w14:paraId="3319B3EC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complicated childbirth. Died 3 days later with pain in legs and belly. No further information available.</w:t>
            </w:r>
          </w:p>
        </w:tc>
        <w:tc>
          <w:tcPr>
            <w:tcW w:w="1417" w:type="dxa"/>
            <w:vAlign w:val="center"/>
          </w:tcPr>
          <w:p w14:paraId="7C184277" w14:textId="5059DD94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Other </w:t>
            </w:r>
          </w:p>
          <w:p w14:paraId="49BAD859" w14:textId="7A77094C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Direct causes</w:t>
            </w:r>
          </w:p>
        </w:tc>
        <w:tc>
          <w:tcPr>
            <w:tcW w:w="1418" w:type="dxa"/>
            <w:vAlign w:val="center"/>
          </w:tcPr>
          <w:p w14:paraId="200AB7C2" w14:textId="5222A1E4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  <w:tc>
          <w:tcPr>
            <w:tcW w:w="1417" w:type="dxa"/>
            <w:vAlign w:val="center"/>
          </w:tcPr>
          <w:p w14:paraId="563856C1" w14:textId="257850EC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Other </w:t>
            </w:r>
          </w:p>
          <w:p w14:paraId="4A651CAE" w14:textId="0D97BAC8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Direct causes</w:t>
            </w:r>
          </w:p>
        </w:tc>
      </w:tr>
      <w:tr w:rsidR="00A643E0" w:rsidRPr="006E5EE0" w14:paraId="0AABFE36" w14:textId="77777777" w:rsidTr="0001318A">
        <w:trPr>
          <w:trHeight w:val="568"/>
        </w:trPr>
        <w:tc>
          <w:tcPr>
            <w:tcW w:w="651" w:type="dxa"/>
            <w:vAlign w:val="center"/>
          </w:tcPr>
          <w:p w14:paraId="30E04B5F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6</w:t>
            </w:r>
          </w:p>
          <w:p w14:paraId="27B85248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  <w:color w:val="A6A6A6" w:themeColor="background1" w:themeShade="A6"/>
              </w:rPr>
            </w:pPr>
          </w:p>
          <w:p w14:paraId="653954AB" w14:textId="77777777" w:rsidR="00A643E0" w:rsidRPr="0098269D" w:rsidRDefault="00A643E0" w:rsidP="0001318A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469" w:type="dxa"/>
            <w:vAlign w:val="center"/>
          </w:tcPr>
          <w:p w14:paraId="63720D05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Early pregnancy</w:t>
            </w:r>
          </w:p>
        </w:tc>
        <w:tc>
          <w:tcPr>
            <w:tcW w:w="3829" w:type="dxa"/>
            <w:vAlign w:val="center"/>
          </w:tcPr>
          <w:p w14:paraId="296A5E0C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Died before reaching hospital. Had abdominal pain, vaginal blood loss and chest pain. Verbal autopsy with family: could be pregnant </w:t>
            </w:r>
          </w:p>
        </w:tc>
        <w:tc>
          <w:tcPr>
            <w:tcW w:w="1417" w:type="dxa"/>
            <w:vAlign w:val="center"/>
          </w:tcPr>
          <w:p w14:paraId="70A6B50B" w14:textId="4802F3B3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No </w:t>
            </w:r>
          </w:p>
          <w:p w14:paraId="467C5A29" w14:textId="63809EAB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bCs/>
              </w:rPr>
              <w:t>Maternal death</w:t>
            </w:r>
            <w:r w:rsidR="00A643E0" w:rsidRPr="0098269D">
              <w:rPr>
                <w:rFonts w:cstheme="minorHAnsi"/>
                <w:b/>
                <w:color w:val="FF000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2B9BB7C7" w14:textId="27CEAEFE" w:rsidR="00A643E0" w:rsidRPr="0098269D" w:rsidRDefault="00B545FE" w:rsidP="0001318A">
            <w:pPr>
              <w:contextualSpacing/>
              <w:jc w:val="center"/>
              <w:rPr>
                <w:rFonts w:cstheme="minorHAnsi"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0FE621D1" w14:textId="3453B25B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339E30CE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03440256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7</w:t>
            </w:r>
          </w:p>
          <w:p w14:paraId="631A50DE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039D3443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25 weeks</w:t>
            </w:r>
          </w:p>
        </w:tc>
        <w:tc>
          <w:tcPr>
            <w:tcW w:w="3829" w:type="dxa"/>
            <w:vAlign w:val="center"/>
          </w:tcPr>
          <w:p w14:paraId="40EAB021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Severe hypertension and severe dyspnea followed by respiratory arrest</w:t>
            </w:r>
          </w:p>
        </w:tc>
        <w:tc>
          <w:tcPr>
            <w:tcW w:w="1417" w:type="dxa"/>
            <w:vAlign w:val="center"/>
          </w:tcPr>
          <w:p w14:paraId="0673A7E6" w14:textId="0EEFC765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  <w:r w:rsidR="00A643E0" w:rsidRPr="0098269D">
              <w:rPr>
                <w:rFonts w:cstheme="minorHAnsi"/>
                <w:b/>
                <w:color w:val="FF000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DFCE817" w14:textId="518684BF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0A60836A" w14:textId="6FCC34A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5176810B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56C32A9F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8</w:t>
            </w:r>
          </w:p>
          <w:p w14:paraId="18470329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7750F6DC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35 weeks</w:t>
            </w:r>
          </w:p>
        </w:tc>
        <w:tc>
          <w:tcPr>
            <w:tcW w:w="3829" w:type="dxa"/>
            <w:vAlign w:val="center"/>
          </w:tcPr>
          <w:p w14:paraId="781B543F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Grande multiparous, breech delivery in interior, retained placenta, died during transport to city. Blood loss not recorded.</w:t>
            </w:r>
          </w:p>
        </w:tc>
        <w:tc>
          <w:tcPr>
            <w:tcW w:w="1417" w:type="dxa"/>
            <w:vAlign w:val="center"/>
          </w:tcPr>
          <w:p w14:paraId="4B7BFEAE" w14:textId="4AD2E8E3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6EE6348C" w14:textId="7A8F0B8D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107AC8D0" w14:textId="11172FF0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36F851E3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4A4166A7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9</w:t>
            </w:r>
          </w:p>
          <w:p w14:paraId="4A0BDE79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44629E93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37 weeks</w:t>
            </w:r>
          </w:p>
        </w:tc>
        <w:tc>
          <w:tcPr>
            <w:tcW w:w="3829" w:type="dxa"/>
            <w:vAlign w:val="center"/>
          </w:tcPr>
          <w:p w14:paraId="166A4658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bstructed labor, died in interior 3 hours after full dilation and ruptured membranes.</w:t>
            </w:r>
          </w:p>
        </w:tc>
        <w:tc>
          <w:tcPr>
            <w:tcW w:w="1417" w:type="dxa"/>
            <w:vAlign w:val="center"/>
          </w:tcPr>
          <w:p w14:paraId="061968C0" w14:textId="50080825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17D44BDE" w14:textId="66BB832E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466F4D61" w14:textId="3AB13780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53EDBB67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6F6A4E86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0</w:t>
            </w:r>
          </w:p>
          <w:p w14:paraId="5C535B72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04E80C7E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1 week postpartum</w:t>
            </w:r>
          </w:p>
        </w:tc>
        <w:tc>
          <w:tcPr>
            <w:tcW w:w="3829" w:type="dxa"/>
            <w:vAlign w:val="center"/>
          </w:tcPr>
          <w:p w14:paraId="5533FCB6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Two previous caesareans. Delivery of dead child at 27 weeks, curettage postpartum. One week later died at ER with normal vitals, normal laboratory results.</w:t>
            </w:r>
          </w:p>
        </w:tc>
        <w:tc>
          <w:tcPr>
            <w:tcW w:w="1417" w:type="dxa"/>
            <w:vAlign w:val="center"/>
          </w:tcPr>
          <w:p w14:paraId="4672C223" w14:textId="29A65E0C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3B8E8165" w14:textId="43B4C1D9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6506E0DF" w14:textId="50ED07EE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149B92AD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623B49F0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1</w:t>
            </w:r>
          </w:p>
          <w:p w14:paraId="17906F21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1B0410E5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5 hours after caesarean</w:t>
            </w:r>
          </w:p>
        </w:tc>
        <w:tc>
          <w:tcPr>
            <w:tcW w:w="3829" w:type="dxa"/>
            <w:vAlign w:val="center"/>
          </w:tcPr>
          <w:p w14:paraId="0608D4BF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Caesarean for fetal distress at 41 weeks, stillbirth born. Post-caesarean hypotensive and found dead an hour later.</w:t>
            </w:r>
          </w:p>
        </w:tc>
        <w:tc>
          <w:tcPr>
            <w:tcW w:w="1417" w:type="dxa"/>
            <w:vAlign w:val="center"/>
          </w:tcPr>
          <w:p w14:paraId="1BD655AB" w14:textId="743924BD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08A13008" w14:textId="68DC31E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2ABC4B25" w14:textId="534DC2DE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2E4AE338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2F56AE39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2</w:t>
            </w:r>
          </w:p>
          <w:p w14:paraId="2B667D1A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15DA115C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40 weeks</w:t>
            </w:r>
          </w:p>
        </w:tc>
        <w:tc>
          <w:tcPr>
            <w:tcW w:w="3829" w:type="dxa"/>
            <w:vAlign w:val="center"/>
          </w:tcPr>
          <w:p w14:paraId="69D8B1C3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Died suddenly during delivery after rupture of membranes.</w:t>
            </w:r>
          </w:p>
        </w:tc>
        <w:tc>
          <w:tcPr>
            <w:tcW w:w="1417" w:type="dxa"/>
            <w:vAlign w:val="center"/>
          </w:tcPr>
          <w:p w14:paraId="392880A6" w14:textId="61AFE42D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61DC2EFA" w14:textId="058C0F77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7" w:type="dxa"/>
            <w:vAlign w:val="center"/>
          </w:tcPr>
          <w:p w14:paraId="57032262" w14:textId="706BC112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333D7519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09FB981D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lastRenderedPageBreak/>
              <w:t>13</w:t>
            </w:r>
          </w:p>
          <w:p w14:paraId="14074FED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77920432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+/- 27 weeks</w:t>
            </w:r>
          </w:p>
        </w:tc>
        <w:tc>
          <w:tcPr>
            <w:tcW w:w="3829" w:type="dxa"/>
            <w:vAlign w:val="center"/>
          </w:tcPr>
          <w:p w14:paraId="37B7EED8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Found in vomit, unconscious with fever and high pulse and died. Abnormal kidney and liver</w:t>
            </w:r>
            <w:r>
              <w:rPr>
                <w:rFonts w:cstheme="minorHAnsi"/>
                <w:bCs/>
              </w:rPr>
              <w:t xml:space="preserve"> </w:t>
            </w:r>
            <w:r w:rsidRPr="0098269D">
              <w:rPr>
                <w:rFonts w:cstheme="minorHAnsi"/>
                <w:bCs/>
              </w:rPr>
              <w:t>enzymes.</w:t>
            </w:r>
          </w:p>
        </w:tc>
        <w:tc>
          <w:tcPr>
            <w:tcW w:w="1417" w:type="dxa"/>
            <w:vAlign w:val="center"/>
          </w:tcPr>
          <w:p w14:paraId="2652B7E7" w14:textId="12A5FD2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Direct</w:t>
            </w:r>
          </w:p>
        </w:tc>
        <w:tc>
          <w:tcPr>
            <w:tcW w:w="1418" w:type="dxa"/>
            <w:vAlign w:val="center"/>
          </w:tcPr>
          <w:p w14:paraId="4E65CDD1" w14:textId="7CEC78E8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7" w:type="dxa"/>
            <w:vAlign w:val="center"/>
          </w:tcPr>
          <w:p w14:paraId="3295ADE8" w14:textId="43DC9DEA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1D2F9A62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57C2156D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4</w:t>
            </w:r>
          </w:p>
          <w:p w14:paraId="4BBCCC2A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24F151BC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5 weeks</w:t>
            </w:r>
          </w:p>
        </w:tc>
        <w:tc>
          <w:tcPr>
            <w:tcW w:w="3829" w:type="dxa"/>
            <w:vAlign w:val="center"/>
          </w:tcPr>
          <w:p w14:paraId="58D9510B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typical pneumonia, respiratory insufficiency and died after one week.</w:t>
            </w:r>
          </w:p>
        </w:tc>
        <w:tc>
          <w:tcPr>
            <w:tcW w:w="1417" w:type="dxa"/>
            <w:vAlign w:val="center"/>
          </w:tcPr>
          <w:p w14:paraId="2406F23B" w14:textId="65CA6279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8" w:type="dxa"/>
            <w:vAlign w:val="center"/>
          </w:tcPr>
          <w:p w14:paraId="3987961A" w14:textId="06060CAF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7" w:type="dxa"/>
            <w:vAlign w:val="center"/>
          </w:tcPr>
          <w:p w14:paraId="21964707" w14:textId="665AF99D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1D7042EE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464255FA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5</w:t>
            </w:r>
          </w:p>
          <w:p w14:paraId="79E93062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01F21445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 weeks postpartum</w:t>
            </w:r>
          </w:p>
        </w:tc>
        <w:tc>
          <w:tcPr>
            <w:tcW w:w="3829" w:type="dxa"/>
            <w:vAlign w:val="center"/>
          </w:tcPr>
          <w:p w14:paraId="3F004780" w14:textId="77777777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IDS with heart failure and sepsis. No medical file available.</w:t>
            </w:r>
          </w:p>
        </w:tc>
        <w:tc>
          <w:tcPr>
            <w:tcW w:w="1417" w:type="dxa"/>
            <w:vAlign w:val="center"/>
          </w:tcPr>
          <w:p w14:paraId="08C3C855" w14:textId="30FB0998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8" w:type="dxa"/>
            <w:vAlign w:val="center"/>
          </w:tcPr>
          <w:p w14:paraId="59E90C4A" w14:textId="3F6404A0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7" w:type="dxa"/>
            <w:vAlign w:val="center"/>
          </w:tcPr>
          <w:p w14:paraId="5C89618D" w14:textId="082E9718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  <w:tr w:rsidR="00A643E0" w:rsidRPr="006E5EE0" w14:paraId="6BE634FC" w14:textId="77777777" w:rsidTr="0001318A">
        <w:trPr>
          <w:trHeight w:val="548"/>
        </w:trPr>
        <w:tc>
          <w:tcPr>
            <w:tcW w:w="651" w:type="dxa"/>
            <w:vAlign w:val="center"/>
          </w:tcPr>
          <w:p w14:paraId="76C45CBB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/>
              </w:rPr>
            </w:pPr>
            <w:r w:rsidRPr="0098269D">
              <w:rPr>
                <w:rFonts w:cstheme="minorHAnsi"/>
                <w:b/>
              </w:rPr>
              <w:t>16</w:t>
            </w:r>
          </w:p>
          <w:p w14:paraId="66265B95" w14:textId="77777777" w:rsidR="00A643E0" w:rsidRPr="0098269D" w:rsidRDefault="00A643E0" w:rsidP="00A643E0">
            <w:pPr>
              <w:contextualSpacing/>
              <w:rPr>
                <w:rFonts w:cstheme="minorHAnsi"/>
                <w:bCs/>
              </w:rPr>
            </w:pPr>
          </w:p>
        </w:tc>
        <w:tc>
          <w:tcPr>
            <w:tcW w:w="1469" w:type="dxa"/>
            <w:vAlign w:val="center"/>
          </w:tcPr>
          <w:p w14:paraId="68944176" w14:textId="77777777" w:rsidR="00A643E0" w:rsidRPr="0098269D" w:rsidRDefault="00A643E0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+/- 30 weeks</w:t>
            </w:r>
          </w:p>
        </w:tc>
        <w:tc>
          <w:tcPr>
            <w:tcW w:w="3829" w:type="dxa"/>
            <w:vAlign w:val="center"/>
          </w:tcPr>
          <w:p w14:paraId="1AA04002" w14:textId="5BE9A308" w:rsidR="00A643E0" w:rsidRPr="0098269D" w:rsidRDefault="00A643E0" w:rsidP="0001318A">
            <w:pPr>
              <w:contextualSpacing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 xml:space="preserve">Known with an unknown illness before pregnancy. </w:t>
            </w:r>
            <w:r w:rsidR="00FE2DC2">
              <w:rPr>
                <w:rFonts w:cstheme="minorHAnsi"/>
                <w:bCs/>
              </w:rPr>
              <w:t xml:space="preserve">Vomits and probably had an exacerbation of disease. </w:t>
            </w:r>
            <w:r w:rsidRPr="0098269D">
              <w:rPr>
                <w:rFonts w:cstheme="minorHAnsi"/>
                <w:bCs/>
              </w:rPr>
              <w:t>Did not seek medical help and died in interior.</w:t>
            </w:r>
          </w:p>
        </w:tc>
        <w:tc>
          <w:tcPr>
            <w:tcW w:w="1417" w:type="dxa"/>
            <w:vAlign w:val="center"/>
          </w:tcPr>
          <w:p w14:paraId="10C45509" w14:textId="57D2E9C4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FF000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8" w:type="dxa"/>
            <w:vAlign w:val="center"/>
          </w:tcPr>
          <w:p w14:paraId="56FEF89C" w14:textId="3E652A15" w:rsidR="00A643E0" w:rsidRPr="0098269D" w:rsidRDefault="00B545FE" w:rsidP="0001318A">
            <w:pPr>
              <w:contextualSpacing/>
              <w:jc w:val="center"/>
              <w:rPr>
                <w:rFonts w:cstheme="minorHAnsi"/>
                <w:b/>
                <w:color w:val="385623" w:themeColor="accent6" w:themeShade="80"/>
              </w:rPr>
            </w:pPr>
            <w:r w:rsidRPr="0098269D">
              <w:rPr>
                <w:rFonts w:cstheme="minorHAnsi"/>
                <w:color w:val="000000" w:themeColor="text1"/>
              </w:rPr>
              <w:t>Indirect</w:t>
            </w:r>
          </w:p>
        </w:tc>
        <w:tc>
          <w:tcPr>
            <w:tcW w:w="1417" w:type="dxa"/>
            <w:vAlign w:val="center"/>
          </w:tcPr>
          <w:p w14:paraId="0E94574F" w14:textId="492B6BBD" w:rsidR="00A643E0" w:rsidRPr="0098269D" w:rsidRDefault="00B545FE" w:rsidP="0001318A">
            <w:pPr>
              <w:contextualSpacing/>
              <w:jc w:val="center"/>
              <w:rPr>
                <w:rFonts w:cstheme="minorHAnsi"/>
                <w:bCs/>
              </w:rPr>
            </w:pPr>
            <w:r w:rsidRPr="0098269D">
              <w:rPr>
                <w:rFonts w:cstheme="minorHAnsi"/>
                <w:bCs/>
              </w:rPr>
              <w:t>Unspecified</w:t>
            </w:r>
          </w:p>
        </w:tc>
      </w:tr>
    </w:tbl>
    <w:p w14:paraId="6D245E56" w14:textId="77777777" w:rsidR="00602832" w:rsidRDefault="00602832" w:rsidP="008908D2">
      <w:pPr>
        <w:rPr>
          <w:b/>
          <w:bCs/>
          <w:sz w:val="24"/>
          <w:szCs w:val="24"/>
        </w:rPr>
      </w:pPr>
      <w:bookmarkStart w:id="2" w:name="_GoBack"/>
      <w:bookmarkEnd w:id="2"/>
    </w:p>
    <w:sectPr w:rsidR="00602832" w:rsidSect="0001318A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1NDAzNjAzMzQ3srBU0lEKTi0uzszPAykwrgUAs3v9PywAAAA="/>
  </w:docVars>
  <w:rsids>
    <w:rsidRoot w:val="00A643E0"/>
    <w:rsid w:val="0001318A"/>
    <w:rsid w:val="0009292D"/>
    <w:rsid w:val="000A0EFE"/>
    <w:rsid w:val="001C4DE4"/>
    <w:rsid w:val="00280013"/>
    <w:rsid w:val="002E39B6"/>
    <w:rsid w:val="00335F9C"/>
    <w:rsid w:val="003C0FFE"/>
    <w:rsid w:val="00447A40"/>
    <w:rsid w:val="00545C69"/>
    <w:rsid w:val="005B188B"/>
    <w:rsid w:val="00602832"/>
    <w:rsid w:val="0063572E"/>
    <w:rsid w:val="00640339"/>
    <w:rsid w:val="0076724D"/>
    <w:rsid w:val="0078219C"/>
    <w:rsid w:val="00782D4D"/>
    <w:rsid w:val="008707C5"/>
    <w:rsid w:val="008908D2"/>
    <w:rsid w:val="008C0798"/>
    <w:rsid w:val="008C3659"/>
    <w:rsid w:val="008D688B"/>
    <w:rsid w:val="00942395"/>
    <w:rsid w:val="00A44CBC"/>
    <w:rsid w:val="00A643E0"/>
    <w:rsid w:val="00A93FE9"/>
    <w:rsid w:val="00AD6D5F"/>
    <w:rsid w:val="00B545FE"/>
    <w:rsid w:val="00B71303"/>
    <w:rsid w:val="00C05288"/>
    <w:rsid w:val="00C3673A"/>
    <w:rsid w:val="00CA1BC9"/>
    <w:rsid w:val="00CF6B55"/>
    <w:rsid w:val="00DF674B"/>
    <w:rsid w:val="00E001AA"/>
    <w:rsid w:val="00E05945"/>
    <w:rsid w:val="00F25B04"/>
    <w:rsid w:val="00FA5021"/>
    <w:rsid w:val="00FC0B07"/>
    <w:rsid w:val="00FE2651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DE76"/>
  <w15:chartTrackingRefBased/>
  <w15:docId w15:val="{00E5A6E5-742C-4544-839F-8FE06C63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643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4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0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798"/>
    <w:rPr>
      <w:rFonts w:ascii="Segoe UI" w:hAnsi="Segoe UI" w:cs="Segoe UI"/>
      <w:sz w:val="18"/>
      <w:szCs w:val="18"/>
    </w:rPr>
  </w:style>
  <w:style w:type="table" w:customStyle="1" w:styleId="PlainTable31">
    <w:name w:val="Plain Table 31"/>
    <w:basedOn w:val="TableNormal"/>
    <w:uiPriority w:val="43"/>
    <w:rsid w:val="008C07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i Kodan</dc:creator>
  <cp:keywords/>
  <dc:description/>
  <cp:lastModifiedBy>Priya V.</cp:lastModifiedBy>
  <cp:revision>3</cp:revision>
  <cp:lastPrinted>2020-01-04T19:40:00Z</cp:lastPrinted>
  <dcterms:created xsi:type="dcterms:W3CDTF">2020-12-01T11:35:00Z</dcterms:created>
  <dcterms:modified xsi:type="dcterms:W3CDTF">2020-12-01T11:41:00Z</dcterms:modified>
</cp:coreProperties>
</file>